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E28CD2" w14:textId="700977C4" w:rsidR="009D0D4A" w:rsidRPr="00530457" w:rsidRDefault="00FC0210" w:rsidP="006F37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T</w:t>
      </w:r>
      <w:bookmarkStart w:id="0" w:name="_GoBack"/>
      <w:bookmarkEnd w:id="0"/>
      <w:r w:rsidR="00806F90" w:rsidRPr="0053045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ble</w:t>
      </w:r>
      <w:r w:rsidR="00806F90" w:rsidRPr="00530457">
        <w:rPr>
          <w:rFonts w:ascii="Times New Roman" w:hAnsi="Times New Roman" w:cs="Times New Roman"/>
          <w:b/>
          <w:sz w:val="24"/>
          <w:szCs w:val="24"/>
        </w:rPr>
        <w:t xml:space="preserve"> 2.</w:t>
      </w:r>
      <w:r w:rsidR="00806F90" w:rsidRPr="00530457">
        <w:rPr>
          <w:rFonts w:ascii="Times New Roman" w:hAnsi="Times New Roman" w:cs="Times New Roman"/>
          <w:sz w:val="24"/>
          <w:szCs w:val="24"/>
        </w:rPr>
        <w:t xml:space="preserve"> Accession numbers of protein</w:t>
      </w:r>
      <w:r w:rsidR="002A51BE">
        <w:rPr>
          <w:rFonts w:ascii="Times New Roman" w:hAnsi="Times New Roman" w:cs="Times New Roman"/>
          <w:sz w:val="24"/>
          <w:szCs w:val="24"/>
        </w:rPr>
        <w:t>s</w:t>
      </w:r>
      <w:r w:rsidR="00806F90" w:rsidRPr="00530457">
        <w:rPr>
          <w:rFonts w:ascii="Times New Roman" w:hAnsi="Times New Roman" w:cs="Times New Roman"/>
          <w:sz w:val="24"/>
          <w:szCs w:val="24"/>
        </w:rPr>
        <w:t xml:space="preserve"> sequences </w:t>
      </w:r>
      <w:r w:rsidR="006F3781" w:rsidRPr="00530457">
        <w:rPr>
          <w:rFonts w:ascii="Times New Roman" w:hAnsi="Times New Roman" w:cs="Times New Roman"/>
          <w:sz w:val="24"/>
          <w:szCs w:val="24"/>
        </w:rPr>
        <w:t xml:space="preserve">used </w:t>
      </w:r>
      <w:r w:rsidR="00241F3C">
        <w:rPr>
          <w:rFonts w:ascii="Times New Roman" w:hAnsi="Times New Roman" w:cs="Times New Roman"/>
          <w:sz w:val="24"/>
          <w:szCs w:val="24"/>
        </w:rPr>
        <w:t>in</w:t>
      </w:r>
      <w:r w:rsidR="00806F90" w:rsidRPr="00530457">
        <w:rPr>
          <w:rFonts w:ascii="Times New Roman" w:hAnsi="Times New Roman" w:cs="Times New Roman"/>
          <w:sz w:val="24"/>
          <w:szCs w:val="24"/>
        </w:rPr>
        <w:t xml:space="preserve"> multiple sequence alignment and phylogenetic </w:t>
      </w:r>
      <w:r w:rsidR="00DF1775">
        <w:rPr>
          <w:rFonts w:ascii="Times New Roman" w:hAnsi="Times New Roman" w:cs="Times New Roman"/>
          <w:sz w:val="24"/>
          <w:szCs w:val="24"/>
        </w:rPr>
        <w:t>analyses</w:t>
      </w:r>
      <w:r w:rsidR="002A51BE">
        <w:rPr>
          <w:rFonts w:ascii="Times New Roman" w:hAnsi="Times New Roman" w:cs="Times New Roman"/>
          <w:sz w:val="24"/>
          <w:szCs w:val="24"/>
        </w:rPr>
        <w:t xml:space="preserve"> displayed in Figure 3,</w:t>
      </w:r>
      <w:r w:rsidR="000A052C">
        <w:rPr>
          <w:rFonts w:ascii="Times New Roman" w:hAnsi="Times New Roman" w:cs="Times New Roman"/>
          <w:sz w:val="24"/>
          <w:szCs w:val="24"/>
        </w:rPr>
        <w:t xml:space="preserve"> </w:t>
      </w:r>
      <w:r w:rsidR="002A51BE">
        <w:rPr>
          <w:rFonts w:ascii="Times New Roman" w:hAnsi="Times New Roman" w:cs="Times New Roman"/>
          <w:sz w:val="24"/>
          <w:szCs w:val="24"/>
        </w:rPr>
        <w:t>4, 5 and 6</w:t>
      </w:r>
      <w:r w:rsidR="00806F90" w:rsidRPr="00530457">
        <w:rPr>
          <w:rFonts w:ascii="Times New Roman" w:hAnsi="Times New Roman" w:cs="Times New Roman"/>
          <w:sz w:val="24"/>
          <w:szCs w:val="24"/>
        </w:rPr>
        <w:t>.</w:t>
      </w:r>
      <w:r w:rsidR="00E73346" w:rsidRPr="0053045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3118"/>
      </w:tblGrid>
      <w:tr w:rsidR="00A87B47" w:rsidRPr="008C6E92" w14:paraId="0BF7D3BF" w14:textId="77777777" w:rsidTr="00D2764F">
        <w:tc>
          <w:tcPr>
            <w:tcW w:w="3681" w:type="dxa"/>
            <w:tcBorders>
              <w:top w:val="single" w:sz="8" w:space="0" w:color="000000"/>
              <w:bottom w:val="single" w:sz="8" w:space="0" w:color="000000"/>
            </w:tcBorders>
          </w:tcPr>
          <w:p w14:paraId="4840F3E9" w14:textId="77777777" w:rsidR="00A87B47" w:rsidRPr="008C6E92" w:rsidRDefault="00A87B47" w:rsidP="005D6E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E92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  <w:r w:rsidR="0025284A" w:rsidRPr="008C6E9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tick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</w:tcPr>
          <w:p w14:paraId="7ED9FE25" w14:textId="77777777" w:rsidR="00A87B47" w:rsidRPr="008C6E92" w:rsidRDefault="00A87B47" w:rsidP="00F45C1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E92"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</w:t>
            </w:r>
          </w:p>
        </w:tc>
      </w:tr>
      <w:tr w:rsidR="005A6454" w:rsidRPr="008C6E92" w14:paraId="64006D3B" w14:textId="77777777" w:rsidTr="007A44FE">
        <w:tc>
          <w:tcPr>
            <w:tcW w:w="6799" w:type="dxa"/>
            <w:gridSpan w:val="2"/>
            <w:tcBorders>
              <w:top w:val="single" w:sz="8" w:space="0" w:color="000000"/>
            </w:tcBorders>
          </w:tcPr>
          <w:p w14:paraId="3D82F511" w14:textId="00346B5B" w:rsidR="005A6454" w:rsidRPr="008A2131" w:rsidRDefault="008C6E92" w:rsidP="002348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6E92">
              <w:rPr>
                <w:rFonts w:ascii="Times New Roman" w:hAnsi="Times New Roman" w:cs="Times New Roman"/>
                <w:b/>
                <w:i/>
                <w:sz w:val="24"/>
                <w:szCs w:val="24"/>
                <w:shd w:val="clear" w:color="auto" w:fill="FFFFFF"/>
              </w:rPr>
              <w:t>Trypsin inhibitor-like (</w:t>
            </w:r>
            <w:proofErr w:type="spellStart"/>
            <w:r w:rsidRPr="008C6E92">
              <w:rPr>
                <w:rFonts w:ascii="Times New Roman" w:hAnsi="Times New Roman" w:cs="Times New Roman"/>
                <w:b/>
                <w:i/>
                <w:sz w:val="24"/>
                <w:szCs w:val="24"/>
                <w:shd w:val="clear" w:color="auto" w:fill="FFFFFF"/>
              </w:rPr>
              <w:t>TIL</w:t>
            </w:r>
            <w:proofErr w:type="spellEnd"/>
            <w:r w:rsidRPr="008C6E92">
              <w:rPr>
                <w:rFonts w:ascii="Times New Roman" w:hAnsi="Times New Roman" w:cs="Times New Roman"/>
                <w:b/>
                <w:i/>
                <w:sz w:val="24"/>
                <w:szCs w:val="24"/>
                <w:shd w:val="clear" w:color="auto" w:fill="FFFFFF"/>
              </w:rPr>
              <w:t>) domain</w:t>
            </w:r>
            <w:r w:rsidR="00241F3C">
              <w:rPr>
                <w:rFonts w:ascii="Times New Roman" w:hAnsi="Times New Roman" w:cs="Times New Roman"/>
                <w:b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="00241F3C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(Fig</w:t>
            </w:r>
            <w:r w:rsidR="002348E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ure</w:t>
            </w:r>
            <w:r w:rsidR="00241F3C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3)</w:t>
            </w:r>
          </w:p>
        </w:tc>
      </w:tr>
      <w:tr w:rsidR="00A87B47" w:rsidRPr="008C6E92" w14:paraId="44B45F82" w14:textId="77777777" w:rsidTr="00D2764F">
        <w:tc>
          <w:tcPr>
            <w:tcW w:w="3681" w:type="dxa"/>
            <w:tcBorders>
              <w:top w:val="single" w:sz="8" w:space="0" w:color="000000"/>
            </w:tcBorders>
          </w:tcPr>
          <w:p w14:paraId="7F6B6B63" w14:textId="77777777" w:rsidR="00A87B47" w:rsidRPr="008C6E92" w:rsidRDefault="00AF3FEA" w:rsidP="007D198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Amblyomma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americanum</w:t>
            </w:r>
            <w:proofErr w:type="spellEnd"/>
          </w:p>
        </w:tc>
        <w:tc>
          <w:tcPr>
            <w:tcW w:w="3118" w:type="dxa"/>
            <w:tcBorders>
              <w:top w:val="single" w:sz="8" w:space="0" w:color="auto"/>
            </w:tcBorders>
          </w:tcPr>
          <w:p w14:paraId="5703B7F0" w14:textId="77777777" w:rsidR="00A87B47" w:rsidRPr="00F37DD8" w:rsidRDefault="00AF3FEA" w:rsidP="00F45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D8">
              <w:rPr>
                <w:rFonts w:ascii="Times New Roman" w:hAnsi="Times New Roman" w:cs="Times New Roman"/>
                <w:sz w:val="24"/>
                <w:szCs w:val="24"/>
              </w:rPr>
              <w:t>JAG92207.1</w:t>
            </w:r>
          </w:p>
        </w:tc>
      </w:tr>
      <w:tr w:rsidR="00A87B47" w:rsidRPr="008C6E92" w14:paraId="605EA474" w14:textId="77777777" w:rsidTr="005D6E88">
        <w:tc>
          <w:tcPr>
            <w:tcW w:w="3681" w:type="dxa"/>
          </w:tcPr>
          <w:p w14:paraId="56C0D897" w14:textId="77777777" w:rsidR="00A87B47" w:rsidRPr="008C6E92" w:rsidRDefault="000A71FF" w:rsidP="007D198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Amblyomma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cajennense</w:t>
            </w:r>
            <w:proofErr w:type="spellEnd"/>
          </w:p>
        </w:tc>
        <w:tc>
          <w:tcPr>
            <w:tcW w:w="3118" w:type="dxa"/>
          </w:tcPr>
          <w:p w14:paraId="3F41F4F1" w14:textId="77777777" w:rsidR="00A87B47" w:rsidRPr="00F37DD8" w:rsidRDefault="000A71FF" w:rsidP="00F45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D8">
              <w:rPr>
                <w:rFonts w:ascii="Times New Roman" w:hAnsi="Times New Roman" w:cs="Times New Roman"/>
                <w:sz w:val="24"/>
                <w:szCs w:val="24"/>
              </w:rPr>
              <w:t>JAC23686.1</w:t>
            </w:r>
          </w:p>
        </w:tc>
      </w:tr>
      <w:tr w:rsidR="00A87B47" w:rsidRPr="008C6E92" w14:paraId="73EA4D16" w14:textId="77777777" w:rsidTr="005D6E88">
        <w:tc>
          <w:tcPr>
            <w:tcW w:w="3681" w:type="dxa"/>
          </w:tcPr>
          <w:p w14:paraId="29D7ED5A" w14:textId="77777777" w:rsidR="00A87B47" w:rsidRPr="008C6E92" w:rsidRDefault="007234D9" w:rsidP="007D198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Amblyomma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cajennense</w:t>
            </w:r>
            <w:proofErr w:type="spellEnd"/>
          </w:p>
        </w:tc>
        <w:tc>
          <w:tcPr>
            <w:tcW w:w="3118" w:type="dxa"/>
          </w:tcPr>
          <w:p w14:paraId="5BB96F29" w14:textId="77777777" w:rsidR="00A87B47" w:rsidRPr="00F37DD8" w:rsidRDefault="007234D9" w:rsidP="00F45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D8">
              <w:rPr>
                <w:rFonts w:ascii="Times New Roman" w:hAnsi="Times New Roman" w:cs="Times New Roman"/>
                <w:sz w:val="24"/>
                <w:szCs w:val="24"/>
              </w:rPr>
              <w:t>JAC23917.1</w:t>
            </w:r>
          </w:p>
        </w:tc>
      </w:tr>
      <w:tr w:rsidR="00A87B47" w:rsidRPr="008C6E92" w14:paraId="0B1447C7" w14:textId="77777777" w:rsidTr="005D6E88">
        <w:tc>
          <w:tcPr>
            <w:tcW w:w="3681" w:type="dxa"/>
          </w:tcPr>
          <w:p w14:paraId="7E9C32FC" w14:textId="77777777" w:rsidR="00A87B47" w:rsidRPr="008C6E92" w:rsidRDefault="002607C3" w:rsidP="007D198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Amblyomma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maculatum</w:t>
            </w:r>
            <w:proofErr w:type="spellEnd"/>
          </w:p>
        </w:tc>
        <w:tc>
          <w:tcPr>
            <w:tcW w:w="3118" w:type="dxa"/>
          </w:tcPr>
          <w:p w14:paraId="495CE043" w14:textId="77777777" w:rsidR="00A87B47" w:rsidRPr="00F37DD8" w:rsidRDefault="002607C3" w:rsidP="00F45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D8">
              <w:rPr>
                <w:rFonts w:ascii="Times New Roman" w:hAnsi="Times New Roman" w:cs="Times New Roman"/>
                <w:sz w:val="24"/>
                <w:szCs w:val="24"/>
              </w:rPr>
              <w:t>AEO36723.1</w:t>
            </w:r>
          </w:p>
        </w:tc>
      </w:tr>
      <w:tr w:rsidR="00A87B47" w:rsidRPr="008C6E92" w14:paraId="5B0F8A3B" w14:textId="77777777" w:rsidTr="005D6E88">
        <w:tc>
          <w:tcPr>
            <w:tcW w:w="3681" w:type="dxa"/>
          </w:tcPr>
          <w:p w14:paraId="2412642D" w14:textId="77777777" w:rsidR="00A87B47" w:rsidRPr="008C6E92" w:rsidRDefault="00AE36DD" w:rsidP="007D198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Amblyomma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parvum</w:t>
            </w:r>
            <w:proofErr w:type="spellEnd"/>
          </w:p>
        </w:tc>
        <w:tc>
          <w:tcPr>
            <w:tcW w:w="3118" w:type="dxa"/>
          </w:tcPr>
          <w:p w14:paraId="7099E5BD" w14:textId="77777777" w:rsidR="00A87B47" w:rsidRPr="00F37DD8" w:rsidRDefault="00AE36DD" w:rsidP="00F45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D8">
              <w:rPr>
                <w:rFonts w:ascii="Times New Roman" w:hAnsi="Times New Roman" w:cs="Times New Roman"/>
                <w:sz w:val="24"/>
                <w:szCs w:val="24"/>
              </w:rPr>
              <w:t>JAC26596.1</w:t>
            </w:r>
          </w:p>
        </w:tc>
      </w:tr>
      <w:tr w:rsidR="00A87B47" w:rsidRPr="008C6E92" w14:paraId="5FFD184D" w14:textId="77777777" w:rsidTr="005D6E88">
        <w:tc>
          <w:tcPr>
            <w:tcW w:w="3681" w:type="dxa"/>
          </w:tcPr>
          <w:p w14:paraId="7E36DBF6" w14:textId="77777777" w:rsidR="00A87B47" w:rsidRPr="008C6E92" w:rsidRDefault="003A28CF" w:rsidP="007D198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Antricola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delacruzi</w:t>
            </w:r>
            <w:proofErr w:type="spellEnd"/>
          </w:p>
        </w:tc>
        <w:tc>
          <w:tcPr>
            <w:tcW w:w="3118" w:type="dxa"/>
          </w:tcPr>
          <w:p w14:paraId="19A1671A" w14:textId="77777777" w:rsidR="00A87B47" w:rsidRPr="00F37DD8" w:rsidRDefault="003A28CF" w:rsidP="00F45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D8">
              <w:rPr>
                <w:rFonts w:ascii="Times New Roman" w:hAnsi="Times New Roman" w:cs="Times New Roman"/>
                <w:sz w:val="24"/>
                <w:szCs w:val="24"/>
              </w:rPr>
              <w:t>AFI98404.1</w:t>
            </w:r>
          </w:p>
        </w:tc>
      </w:tr>
      <w:tr w:rsidR="00A87B47" w:rsidRPr="008C6E92" w14:paraId="2DC7E65D" w14:textId="77777777" w:rsidTr="005D6E88">
        <w:tc>
          <w:tcPr>
            <w:tcW w:w="3681" w:type="dxa"/>
          </w:tcPr>
          <w:p w14:paraId="0B9A233C" w14:textId="77777777" w:rsidR="00A87B47" w:rsidRPr="008C6E92" w:rsidRDefault="00481532" w:rsidP="007D198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Haemaphysalis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longicornis</w:t>
            </w:r>
            <w:proofErr w:type="spellEnd"/>
          </w:p>
        </w:tc>
        <w:tc>
          <w:tcPr>
            <w:tcW w:w="3118" w:type="dxa"/>
          </w:tcPr>
          <w:p w14:paraId="33465F6F" w14:textId="77777777" w:rsidR="00A87B47" w:rsidRPr="00F37DD8" w:rsidRDefault="00481532" w:rsidP="00F45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D8">
              <w:rPr>
                <w:rFonts w:ascii="Times New Roman" w:hAnsi="Times New Roman" w:cs="Times New Roman"/>
                <w:sz w:val="24"/>
                <w:szCs w:val="24"/>
              </w:rPr>
              <w:t>BAE02553.1</w:t>
            </w:r>
          </w:p>
        </w:tc>
      </w:tr>
      <w:tr w:rsidR="00A87B47" w:rsidRPr="008C6E92" w14:paraId="7E60544D" w14:textId="77777777" w:rsidTr="005D6E88">
        <w:tc>
          <w:tcPr>
            <w:tcW w:w="3681" w:type="dxa"/>
          </w:tcPr>
          <w:p w14:paraId="68DD4ABC" w14:textId="77777777" w:rsidR="00A87B47" w:rsidRPr="008C6E92" w:rsidRDefault="006F7833" w:rsidP="007D198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Hyalomma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xcavatum</w:t>
            </w:r>
          </w:p>
        </w:tc>
        <w:tc>
          <w:tcPr>
            <w:tcW w:w="3118" w:type="dxa"/>
          </w:tcPr>
          <w:p w14:paraId="0C88FD0B" w14:textId="77777777" w:rsidR="00A87B47" w:rsidRPr="00F37DD8" w:rsidRDefault="006F7833" w:rsidP="00F45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D8">
              <w:rPr>
                <w:rFonts w:ascii="Times New Roman" w:hAnsi="Times New Roman" w:cs="Times New Roman"/>
                <w:sz w:val="24"/>
                <w:szCs w:val="24"/>
              </w:rPr>
              <w:t>JAP66368.1</w:t>
            </w:r>
          </w:p>
        </w:tc>
      </w:tr>
      <w:tr w:rsidR="00A87B47" w:rsidRPr="008C6E92" w14:paraId="08AAA03A" w14:textId="77777777" w:rsidTr="005D6E88">
        <w:tc>
          <w:tcPr>
            <w:tcW w:w="3681" w:type="dxa"/>
          </w:tcPr>
          <w:p w14:paraId="508F0ED9" w14:textId="77777777" w:rsidR="00A87B47" w:rsidRPr="008C6E92" w:rsidRDefault="009256C3" w:rsidP="007D198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Ixodes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ricinus</w:t>
            </w:r>
            <w:proofErr w:type="spellEnd"/>
          </w:p>
        </w:tc>
        <w:tc>
          <w:tcPr>
            <w:tcW w:w="3118" w:type="dxa"/>
          </w:tcPr>
          <w:p w14:paraId="1B3984DC" w14:textId="77777777" w:rsidR="00A87B47" w:rsidRPr="00F37DD8" w:rsidRDefault="009256C3" w:rsidP="00F45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D8">
              <w:rPr>
                <w:rFonts w:ascii="Times New Roman" w:hAnsi="Times New Roman" w:cs="Times New Roman"/>
                <w:sz w:val="24"/>
                <w:szCs w:val="24"/>
              </w:rPr>
              <w:t>JAB78908.1</w:t>
            </w:r>
          </w:p>
        </w:tc>
      </w:tr>
      <w:tr w:rsidR="00A87B47" w:rsidRPr="008C6E92" w14:paraId="1B637AD3" w14:textId="77777777" w:rsidTr="005D6E88">
        <w:tc>
          <w:tcPr>
            <w:tcW w:w="3681" w:type="dxa"/>
          </w:tcPr>
          <w:p w14:paraId="14D17C4F" w14:textId="77777777" w:rsidR="00A87B47" w:rsidRPr="008C6E92" w:rsidRDefault="00556D80" w:rsidP="007D198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Ixodes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scapularis</w:t>
            </w:r>
            <w:proofErr w:type="spellEnd"/>
          </w:p>
        </w:tc>
        <w:tc>
          <w:tcPr>
            <w:tcW w:w="3118" w:type="dxa"/>
          </w:tcPr>
          <w:p w14:paraId="439A8EC2" w14:textId="77777777" w:rsidR="00A87B47" w:rsidRPr="00F37DD8" w:rsidRDefault="00556D80" w:rsidP="00F45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D8">
              <w:rPr>
                <w:rFonts w:ascii="Times New Roman" w:hAnsi="Times New Roman" w:cs="Times New Roman"/>
                <w:sz w:val="24"/>
                <w:szCs w:val="24"/>
              </w:rPr>
              <w:t>XP_002399670.1</w:t>
            </w:r>
          </w:p>
        </w:tc>
      </w:tr>
      <w:tr w:rsidR="00A87B47" w:rsidRPr="008C6E92" w14:paraId="07E1BAE9" w14:textId="77777777" w:rsidTr="005D6E88">
        <w:tc>
          <w:tcPr>
            <w:tcW w:w="3681" w:type="dxa"/>
          </w:tcPr>
          <w:p w14:paraId="526BBC08" w14:textId="77777777" w:rsidR="00A87B47" w:rsidRPr="008C6E92" w:rsidRDefault="00A76B83" w:rsidP="007D198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Ixodes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scapularis</w:t>
            </w:r>
            <w:proofErr w:type="spellEnd"/>
          </w:p>
        </w:tc>
        <w:tc>
          <w:tcPr>
            <w:tcW w:w="3118" w:type="dxa"/>
          </w:tcPr>
          <w:p w14:paraId="0A194E69" w14:textId="77777777" w:rsidR="00A87B47" w:rsidRPr="00F37DD8" w:rsidRDefault="00A76B83" w:rsidP="00F45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D8">
              <w:rPr>
                <w:rFonts w:ascii="Times New Roman" w:hAnsi="Times New Roman" w:cs="Times New Roman"/>
                <w:sz w:val="24"/>
                <w:szCs w:val="24"/>
              </w:rPr>
              <w:t>XP_002410314.1</w:t>
            </w:r>
          </w:p>
        </w:tc>
      </w:tr>
      <w:tr w:rsidR="00A87B47" w:rsidRPr="008C6E92" w14:paraId="5E6682DC" w14:textId="77777777" w:rsidTr="007E1E30">
        <w:tc>
          <w:tcPr>
            <w:tcW w:w="3681" w:type="dxa"/>
            <w:tcBorders>
              <w:bottom w:val="single" w:sz="4" w:space="0" w:color="auto"/>
            </w:tcBorders>
          </w:tcPr>
          <w:p w14:paraId="79CC28ED" w14:textId="77777777" w:rsidR="00A87B47" w:rsidRPr="008C6E92" w:rsidRDefault="00040AD1" w:rsidP="007D198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Ornithodoros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brasiliensis</w:t>
            </w:r>
            <w:proofErr w:type="spellEnd"/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284AF35A" w14:textId="77777777" w:rsidR="00A87B47" w:rsidRPr="00F37DD8" w:rsidRDefault="00040AD1" w:rsidP="00F45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D8">
              <w:rPr>
                <w:rFonts w:ascii="Times New Roman" w:hAnsi="Times New Roman" w:cs="Times New Roman"/>
                <w:sz w:val="24"/>
                <w:szCs w:val="24"/>
              </w:rPr>
              <w:t>JAT78789.1</w:t>
            </w:r>
          </w:p>
        </w:tc>
      </w:tr>
      <w:tr w:rsidR="00A87B47" w:rsidRPr="008C6E92" w14:paraId="070CCF18" w14:textId="77777777" w:rsidTr="007E1E30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1DB7107C" w14:textId="77777777" w:rsidR="00A87B47" w:rsidRPr="008C6E92" w:rsidRDefault="00203714" w:rsidP="007D198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Ornithodoros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coriaceus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300215E" w14:textId="77777777" w:rsidR="00A87B47" w:rsidRPr="00F37DD8" w:rsidRDefault="00203714" w:rsidP="00F45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D8">
              <w:rPr>
                <w:rFonts w:ascii="Times New Roman" w:hAnsi="Times New Roman" w:cs="Times New Roman"/>
                <w:sz w:val="24"/>
                <w:szCs w:val="24"/>
              </w:rPr>
              <w:t>ACB70395.1</w:t>
            </w:r>
          </w:p>
        </w:tc>
      </w:tr>
      <w:tr w:rsidR="00203714" w:rsidRPr="008C6E92" w14:paraId="1F2983A4" w14:textId="77777777" w:rsidTr="007E1E30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11718B30" w14:textId="77777777" w:rsidR="00203714" w:rsidRPr="008C6E92" w:rsidRDefault="00274F35" w:rsidP="007D198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Rhipicephalus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appendiculatus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BF55E25" w14:textId="77777777" w:rsidR="00203714" w:rsidRPr="00F37DD8" w:rsidRDefault="00274F35" w:rsidP="00F45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D8">
              <w:rPr>
                <w:rFonts w:ascii="Times New Roman" w:hAnsi="Times New Roman" w:cs="Times New Roman"/>
                <w:sz w:val="24"/>
                <w:szCs w:val="24"/>
              </w:rPr>
              <w:t>JAP81603.1</w:t>
            </w:r>
          </w:p>
        </w:tc>
      </w:tr>
      <w:tr w:rsidR="00203714" w:rsidRPr="008C6E92" w14:paraId="42BD3F53" w14:textId="77777777" w:rsidTr="007E1E30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16ABE806" w14:textId="77777777" w:rsidR="00203714" w:rsidRPr="008C6E92" w:rsidRDefault="00E05454" w:rsidP="007D198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Rhipicephalus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haemaphysaloides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BF0DF8E" w14:textId="77777777" w:rsidR="00203714" w:rsidRPr="00F37DD8" w:rsidRDefault="00E05454" w:rsidP="00F45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D8">
              <w:rPr>
                <w:rFonts w:ascii="Times New Roman" w:hAnsi="Times New Roman" w:cs="Times New Roman"/>
                <w:sz w:val="24"/>
                <w:szCs w:val="24"/>
              </w:rPr>
              <w:t>AJS14621.1</w:t>
            </w:r>
          </w:p>
        </w:tc>
      </w:tr>
      <w:tr w:rsidR="00E05454" w:rsidRPr="008C6E92" w14:paraId="2A2F9286" w14:textId="77777777" w:rsidTr="007E1E30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71332CD7" w14:textId="77777777" w:rsidR="00E05454" w:rsidRPr="008C6E92" w:rsidRDefault="000F5C6A" w:rsidP="007D198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Rhipicephalus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pulchellus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34C1E34" w14:textId="77777777" w:rsidR="00E05454" w:rsidRPr="00F37DD8" w:rsidRDefault="000F5C6A" w:rsidP="00F45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D8">
              <w:rPr>
                <w:rFonts w:ascii="Times New Roman" w:hAnsi="Times New Roman" w:cs="Times New Roman"/>
                <w:sz w:val="24"/>
                <w:szCs w:val="24"/>
              </w:rPr>
              <w:t>JAA54152.1</w:t>
            </w:r>
          </w:p>
        </w:tc>
      </w:tr>
      <w:tr w:rsidR="00E05454" w:rsidRPr="008C6E92" w14:paraId="409E9E6A" w14:textId="77777777" w:rsidTr="007E1E30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7E14EC27" w14:textId="77777777" w:rsidR="00E05454" w:rsidRPr="008C6E92" w:rsidRDefault="000341CD" w:rsidP="007D198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Sarcoptes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scabiei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3B48D55" w14:textId="77777777" w:rsidR="00E05454" w:rsidRPr="00F37DD8" w:rsidRDefault="000341CD" w:rsidP="00F45C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D8">
              <w:rPr>
                <w:rFonts w:ascii="Times New Roman" w:hAnsi="Times New Roman" w:cs="Times New Roman"/>
                <w:sz w:val="24"/>
                <w:szCs w:val="24"/>
              </w:rPr>
              <w:t>KPM02579.1</w:t>
            </w:r>
          </w:p>
        </w:tc>
      </w:tr>
      <w:tr w:rsidR="00253599" w:rsidRPr="008C6E92" w14:paraId="732C5049" w14:textId="77777777" w:rsidTr="00371B3F">
        <w:tc>
          <w:tcPr>
            <w:tcW w:w="67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302C9D" w14:textId="1955B1B4" w:rsidR="00253599" w:rsidRPr="008C6E92" w:rsidRDefault="00253599" w:rsidP="002348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Kunitz</w:t>
            </w:r>
            <w:proofErr w:type="spellEnd"/>
            <w:r w:rsidR="00241F3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2348E9" w:rsidRPr="008C6E92">
              <w:rPr>
                <w:rFonts w:ascii="Times New Roman" w:hAnsi="Times New Roman" w:cs="Times New Roman"/>
                <w:b/>
                <w:i/>
                <w:sz w:val="24"/>
                <w:szCs w:val="24"/>
                <w:shd w:val="clear" w:color="auto" w:fill="FFFFFF"/>
              </w:rPr>
              <w:t>domain</w:t>
            </w:r>
            <w:r w:rsidR="002348E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</w:t>
            </w:r>
            <w:r w:rsidR="00241F3C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(Fig</w:t>
            </w:r>
            <w:r w:rsidR="002348E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ure</w:t>
            </w:r>
            <w:r w:rsidR="00241F3C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4)</w:t>
            </w:r>
          </w:p>
        </w:tc>
      </w:tr>
      <w:tr w:rsidR="004B537D" w:rsidRPr="008C6E92" w14:paraId="212B29A7" w14:textId="77777777" w:rsidTr="007E1E30">
        <w:tc>
          <w:tcPr>
            <w:tcW w:w="3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0E4C7" w14:textId="77777777" w:rsidR="004B537D" w:rsidRPr="008C6E92" w:rsidRDefault="003E5FF8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mblyomma</w:t>
            </w:r>
            <w:proofErr w:type="spellEnd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cajennense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255B44" w14:textId="77777777" w:rsidR="004B537D" w:rsidRPr="00F37DD8" w:rsidRDefault="00FC0210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tooltip="Show report for JAC19051.1" w:history="1">
              <w:r w:rsidR="004B537D" w:rsidRPr="00F37DD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pt-BR" w:eastAsia="pt-BR"/>
                </w:rPr>
                <w:t>JAC19051.1</w:t>
              </w:r>
            </w:hyperlink>
          </w:p>
        </w:tc>
      </w:tr>
      <w:tr w:rsidR="004B537D" w:rsidRPr="008C6E92" w14:paraId="7EA1AEE8" w14:textId="77777777" w:rsidTr="007E1E30">
        <w:tc>
          <w:tcPr>
            <w:tcW w:w="3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9BF5E" w14:textId="77777777" w:rsidR="004B537D" w:rsidRPr="008C6E92" w:rsidRDefault="003E5FF8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mblyomma</w:t>
            </w:r>
            <w:proofErr w:type="spellEnd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mericanum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5F2882" w14:textId="77777777" w:rsidR="004B537D" w:rsidRPr="00F37DD8" w:rsidRDefault="00FC0210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tooltip="Show report for ACG76172.1" w:history="1">
              <w:r w:rsidR="004B537D" w:rsidRPr="00F37DD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pt-BR" w:eastAsia="pt-BR"/>
                </w:rPr>
                <w:t>ACG76172.1</w:t>
              </w:r>
            </w:hyperlink>
          </w:p>
        </w:tc>
      </w:tr>
      <w:tr w:rsidR="004B537D" w:rsidRPr="008C6E92" w14:paraId="557397C5" w14:textId="77777777" w:rsidTr="007E1E30">
        <w:tc>
          <w:tcPr>
            <w:tcW w:w="3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FF684" w14:textId="77777777" w:rsidR="004B537D" w:rsidRPr="008C6E92" w:rsidRDefault="003E5FF8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mblyomma</w:t>
            </w:r>
            <w:proofErr w:type="spellEnd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parvum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60DFB9" w14:textId="77777777" w:rsidR="004B537D" w:rsidRPr="00F37DD8" w:rsidRDefault="00FC0210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tooltip="Show report for JAC26710.1" w:history="1">
              <w:r w:rsidR="004B537D" w:rsidRPr="00F37DD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pt-BR" w:eastAsia="pt-BR"/>
                </w:rPr>
                <w:t>JAC26710.1</w:t>
              </w:r>
            </w:hyperlink>
          </w:p>
        </w:tc>
      </w:tr>
      <w:tr w:rsidR="004B537D" w:rsidRPr="008C6E92" w14:paraId="5667BE7F" w14:textId="77777777" w:rsidTr="007E1E30">
        <w:tc>
          <w:tcPr>
            <w:tcW w:w="3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2390E" w14:textId="77777777" w:rsidR="004B537D" w:rsidRPr="008C6E92" w:rsidRDefault="003E5FF8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Rhipicephalus</w:t>
            </w:r>
            <w:proofErr w:type="spellEnd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pulchellus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A3BBC8" w14:textId="77777777" w:rsidR="004B537D" w:rsidRPr="00F37DD8" w:rsidRDefault="00FC0210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tooltip="Show report for JAA62096.1" w:history="1">
              <w:r w:rsidR="004B537D" w:rsidRPr="00F37DD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pt-BR" w:eastAsia="pt-BR"/>
                </w:rPr>
                <w:t>JAA62096.1</w:t>
              </w:r>
            </w:hyperlink>
          </w:p>
        </w:tc>
      </w:tr>
      <w:tr w:rsidR="004B537D" w:rsidRPr="008C6E92" w14:paraId="011FB2F9" w14:textId="77777777" w:rsidTr="007E1E30">
        <w:tc>
          <w:tcPr>
            <w:tcW w:w="3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3FBFB" w14:textId="77777777" w:rsidR="004B537D" w:rsidRPr="008C6E92" w:rsidRDefault="003E5FF8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mblyomma</w:t>
            </w:r>
            <w:proofErr w:type="spellEnd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ureolatum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E6B0F6" w14:textId="77777777" w:rsidR="004B537D" w:rsidRPr="00F37DD8" w:rsidRDefault="00FC0210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tooltip="Show report for JAT93249.1" w:history="1">
              <w:r w:rsidR="004B537D" w:rsidRPr="00F37DD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pt-BR" w:eastAsia="pt-BR"/>
                </w:rPr>
                <w:t>JAT93249.1</w:t>
              </w:r>
            </w:hyperlink>
          </w:p>
        </w:tc>
      </w:tr>
      <w:tr w:rsidR="004B537D" w:rsidRPr="008C6E92" w14:paraId="68E922EE" w14:textId="77777777" w:rsidTr="007E1E30">
        <w:tc>
          <w:tcPr>
            <w:tcW w:w="3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1B99F" w14:textId="77777777" w:rsidR="004B537D" w:rsidRPr="008C6E92" w:rsidRDefault="003E5FF8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Ixodes</w:t>
            </w:r>
            <w:proofErr w:type="spellEnd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ricinus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DAE754" w14:textId="77777777" w:rsidR="004B537D" w:rsidRPr="00F37DD8" w:rsidRDefault="00FC0210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tooltip="Show report for JAB77957.1" w:history="1">
              <w:r w:rsidR="004B537D" w:rsidRPr="00F37DD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pt-BR" w:eastAsia="pt-BR"/>
                </w:rPr>
                <w:t>JAB77957.1</w:t>
              </w:r>
            </w:hyperlink>
          </w:p>
        </w:tc>
      </w:tr>
      <w:tr w:rsidR="004B537D" w:rsidRPr="008C6E92" w14:paraId="105BFFE9" w14:textId="77777777" w:rsidTr="007E1E30">
        <w:tc>
          <w:tcPr>
            <w:tcW w:w="3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E051D" w14:textId="77777777" w:rsidR="004B537D" w:rsidRPr="008C6E92" w:rsidRDefault="003E5FF8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Ornithodoros</w:t>
            </w:r>
            <w:proofErr w:type="spellEnd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moubata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470A1F" w14:textId="77777777" w:rsidR="004B537D" w:rsidRPr="00F37DD8" w:rsidRDefault="00FC0210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tooltip="Show report for JAV99654.1" w:history="1">
              <w:r w:rsidR="004B537D" w:rsidRPr="00F37DD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pt-BR" w:eastAsia="pt-BR"/>
                </w:rPr>
                <w:t>JAV99654.1</w:t>
              </w:r>
            </w:hyperlink>
          </w:p>
        </w:tc>
      </w:tr>
      <w:tr w:rsidR="004B537D" w:rsidRPr="008C6E92" w14:paraId="6D356748" w14:textId="77777777" w:rsidTr="007E1E30">
        <w:tc>
          <w:tcPr>
            <w:tcW w:w="3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54D69" w14:textId="77777777" w:rsidR="004B537D" w:rsidRPr="008C6E92" w:rsidRDefault="003E5FF8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mblyomma</w:t>
            </w:r>
            <w:proofErr w:type="spellEnd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trist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277EBA" w14:textId="77777777" w:rsidR="004B537D" w:rsidRPr="00F37DD8" w:rsidRDefault="00FC0210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tooltip="Show report for JAC30781.1" w:history="1">
              <w:r w:rsidR="004B537D" w:rsidRPr="00F37DD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pt-BR" w:eastAsia="pt-BR"/>
                </w:rPr>
                <w:t>JAC30781.1</w:t>
              </w:r>
            </w:hyperlink>
          </w:p>
        </w:tc>
      </w:tr>
      <w:tr w:rsidR="004B537D" w:rsidRPr="008C6E92" w14:paraId="0D50DF5D" w14:textId="77777777" w:rsidTr="004B537D">
        <w:tc>
          <w:tcPr>
            <w:tcW w:w="3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81A76" w14:textId="77777777" w:rsidR="004B537D" w:rsidRPr="008C6E92" w:rsidRDefault="003E5FF8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Parasteatoda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tepidariorum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ABEA85" w14:textId="77777777" w:rsidR="004B537D" w:rsidRPr="00F37DD8" w:rsidRDefault="00FC0210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tooltip="Show report for LAA08604.1" w:history="1">
              <w:r w:rsidR="004B537D" w:rsidRPr="00F37DD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pt-BR" w:eastAsia="pt-BR"/>
                </w:rPr>
                <w:t>LAA08604.1</w:t>
              </w:r>
            </w:hyperlink>
          </w:p>
        </w:tc>
      </w:tr>
      <w:tr w:rsidR="004B537D" w:rsidRPr="008C6E92" w14:paraId="3791EBB2" w14:textId="77777777" w:rsidTr="004B537D">
        <w:tc>
          <w:tcPr>
            <w:tcW w:w="3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5ADC0" w14:textId="77777777" w:rsidR="004B537D" w:rsidRPr="008C6E92" w:rsidRDefault="004B537D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3379D14" w14:textId="77777777" w:rsidR="004B537D" w:rsidRPr="008C6E92" w:rsidRDefault="004B537D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537D" w:rsidRPr="008C6E92" w14:paraId="07A9D4F4" w14:textId="77777777" w:rsidTr="00AD087B">
        <w:trPr>
          <w:trHeight w:val="70"/>
        </w:trPr>
        <w:tc>
          <w:tcPr>
            <w:tcW w:w="67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0BE700" w14:textId="1616E8AA" w:rsidR="004B537D" w:rsidRPr="008C6E92" w:rsidRDefault="004B537D" w:rsidP="002348E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efensin</w:t>
            </w:r>
            <w:proofErr w:type="spellEnd"/>
            <w:r w:rsidR="00241F3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241F3C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(Fig</w:t>
            </w:r>
            <w:r w:rsidR="002348E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ure</w:t>
            </w:r>
            <w:r w:rsidR="00241F3C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5)</w:t>
            </w:r>
          </w:p>
        </w:tc>
      </w:tr>
      <w:tr w:rsidR="004B537D" w:rsidRPr="008C6E92" w14:paraId="111F3B2E" w14:textId="77777777" w:rsidTr="0005367C">
        <w:tc>
          <w:tcPr>
            <w:tcW w:w="3681" w:type="dxa"/>
          </w:tcPr>
          <w:p w14:paraId="195B4220" w14:textId="77777777" w:rsidR="004B537D" w:rsidRPr="008C6E92" w:rsidRDefault="004B537D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Carios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mimon</w:t>
            </w:r>
            <w:proofErr w:type="spellEnd"/>
          </w:p>
        </w:tc>
        <w:tc>
          <w:tcPr>
            <w:tcW w:w="3118" w:type="dxa"/>
          </w:tcPr>
          <w:p w14:paraId="5D0482EA" w14:textId="77777777" w:rsidR="004B537D" w:rsidRPr="00F37DD8" w:rsidRDefault="004B537D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D8">
              <w:rPr>
                <w:rFonts w:ascii="Times New Roman" w:hAnsi="Times New Roman" w:cs="Times New Roman"/>
                <w:sz w:val="24"/>
                <w:szCs w:val="24"/>
              </w:rPr>
              <w:t>JAR87235.1</w:t>
            </w:r>
          </w:p>
        </w:tc>
      </w:tr>
      <w:tr w:rsidR="004B537D" w:rsidRPr="008C6E92" w14:paraId="6242D856" w14:textId="77777777" w:rsidTr="0005367C">
        <w:tc>
          <w:tcPr>
            <w:tcW w:w="3681" w:type="dxa"/>
          </w:tcPr>
          <w:p w14:paraId="762E03F6" w14:textId="77777777" w:rsidR="004B537D" w:rsidRPr="008C6E92" w:rsidRDefault="004B537D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Carios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puertoricensis</w:t>
            </w:r>
            <w:proofErr w:type="spellEnd"/>
          </w:p>
        </w:tc>
        <w:tc>
          <w:tcPr>
            <w:tcW w:w="3118" w:type="dxa"/>
          </w:tcPr>
          <w:p w14:paraId="5E5AF3AB" w14:textId="77777777" w:rsidR="004B537D" w:rsidRPr="00F37DD8" w:rsidRDefault="004B537D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D8">
              <w:rPr>
                <w:rFonts w:ascii="Times New Roman" w:hAnsi="Times New Roman" w:cs="Times New Roman"/>
                <w:sz w:val="24"/>
                <w:szCs w:val="24"/>
              </w:rPr>
              <w:t>ACJ04429.1</w:t>
            </w:r>
          </w:p>
        </w:tc>
      </w:tr>
      <w:tr w:rsidR="004B537D" w:rsidRPr="008C6E92" w14:paraId="7FFEEFAA" w14:textId="77777777" w:rsidTr="0005367C">
        <w:tc>
          <w:tcPr>
            <w:tcW w:w="3681" w:type="dxa"/>
          </w:tcPr>
          <w:p w14:paraId="397246B1" w14:textId="77777777" w:rsidR="004B537D" w:rsidRPr="008C6E92" w:rsidRDefault="004B537D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Ornithodoros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moubata</w:t>
            </w:r>
            <w:proofErr w:type="spellEnd"/>
          </w:p>
        </w:tc>
        <w:tc>
          <w:tcPr>
            <w:tcW w:w="3118" w:type="dxa"/>
          </w:tcPr>
          <w:p w14:paraId="700EB9E8" w14:textId="77777777" w:rsidR="004B537D" w:rsidRPr="00F37DD8" w:rsidRDefault="004B537D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D8">
              <w:rPr>
                <w:rFonts w:ascii="Times New Roman" w:hAnsi="Times New Roman" w:cs="Times New Roman"/>
                <w:sz w:val="24"/>
                <w:szCs w:val="24"/>
              </w:rPr>
              <w:t>BAC10303.1</w:t>
            </w:r>
          </w:p>
        </w:tc>
      </w:tr>
      <w:tr w:rsidR="004B537D" w:rsidRPr="008C6E92" w14:paraId="4A3AD068" w14:textId="77777777" w:rsidTr="0005367C">
        <w:tc>
          <w:tcPr>
            <w:tcW w:w="3681" w:type="dxa"/>
            <w:tcBorders>
              <w:bottom w:val="single" w:sz="4" w:space="0" w:color="auto"/>
            </w:tcBorders>
          </w:tcPr>
          <w:p w14:paraId="723D4CA8" w14:textId="77777777" w:rsidR="004B537D" w:rsidRPr="008C6E92" w:rsidRDefault="004B537D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Rhipicephalus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pulchellus</w:t>
            </w:r>
            <w:proofErr w:type="spellEnd"/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34B2CBA2" w14:textId="77777777" w:rsidR="004B537D" w:rsidRPr="00F37DD8" w:rsidRDefault="004B537D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D8">
              <w:rPr>
                <w:rFonts w:ascii="Times New Roman" w:hAnsi="Times New Roman" w:cs="Times New Roman"/>
                <w:sz w:val="24"/>
                <w:szCs w:val="24"/>
              </w:rPr>
              <w:t>JAA54212.1</w:t>
            </w:r>
          </w:p>
        </w:tc>
      </w:tr>
      <w:tr w:rsidR="004B537D" w:rsidRPr="008C6E92" w14:paraId="5228F8B1" w14:textId="77777777" w:rsidTr="0005367C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4D59F55B" w14:textId="77777777" w:rsidR="004B537D" w:rsidRPr="008C6E92" w:rsidRDefault="004B537D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Rhipicephalus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appendiculatus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F267A28" w14:textId="77777777" w:rsidR="004B537D" w:rsidRPr="00F37DD8" w:rsidRDefault="004B537D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D8">
              <w:rPr>
                <w:rFonts w:ascii="Times New Roman" w:hAnsi="Times New Roman" w:cs="Times New Roman"/>
                <w:sz w:val="24"/>
                <w:szCs w:val="24"/>
              </w:rPr>
              <w:t>JAP87934.1</w:t>
            </w:r>
          </w:p>
        </w:tc>
      </w:tr>
      <w:tr w:rsidR="004B537D" w:rsidRPr="008C6E92" w14:paraId="6FBE9105" w14:textId="77777777" w:rsidTr="0005367C">
        <w:tc>
          <w:tcPr>
            <w:tcW w:w="3681" w:type="dxa"/>
          </w:tcPr>
          <w:p w14:paraId="08D985EE" w14:textId="77777777" w:rsidR="004B537D" w:rsidRPr="008C6E92" w:rsidRDefault="004B537D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Rhipicephalus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sanguineus</w:t>
            </w:r>
            <w:proofErr w:type="spellEnd"/>
          </w:p>
        </w:tc>
        <w:tc>
          <w:tcPr>
            <w:tcW w:w="3118" w:type="dxa"/>
          </w:tcPr>
          <w:p w14:paraId="1BF3B6F5" w14:textId="77777777" w:rsidR="004B537D" w:rsidRPr="00F37DD8" w:rsidRDefault="004B537D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D8">
              <w:rPr>
                <w:rFonts w:ascii="Times New Roman" w:hAnsi="Times New Roman" w:cs="Times New Roman"/>
                <w:sz w:val="24"/>
                <w:szCs w:val="24"/>
              </w:rPr>
              <w:t>ACX53993.1</w:t>
            </w:r>
          </w:p>
        </w:tc>
      </w:tr>
      <w:tr w:rsidR="004B537D" w:rsidRPr="008C6E92" w14:paraId="18E2B532" w14:textId="77777777" w:rsidTr="0005367C">
        <w:tc>
          <w:tcPr>
            <w:tcW w:w="3681" w:type="dxa"/>
          </w:tcPr>
          <w:p w14:paraId="7CCE599C" w14:textId="77777777" w:rsidR="004B537D" w:rsidRPr="008C6E92" w:rsidRDefault="004B537D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Hyalomma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xcavatum</w:t>
            </w:r>
          </w:p>
        </w:tc>
        <w:tc>
          <w:tcPr>
            <w:tcW w:w="3118" w:type="dxa"/>
          </w:tcPr>
          <w:p w14:paraId="1350ABFD" w14:textId="77777777" w:rsidR="004B537D" w:rsidRPr="00F37DD8" w:rsidRDefault="004B537D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D8">
              <w:rPr>
                <w:rFonts w:ascii="Times New Roman" w:hAnsi="Times New Roman" w:cs="Times New Roman"/>
                <w:sz w:val="24"/>
                <w:szCs w:val="24"/>
              </w:rPr>
              <w:t>JAP67693.1</w:t>
            </w:r>
          </w:p>
        </w:tc>
      </w:tr>
      <w:tr w:rsidR="004B537D" w:rsidRPr="008C6E92" w14:paraId="22C32E12" w14:textId="77777777" w:rsidTr="0005367C">
        <w:tc>
          <w:tcPr>
            <w:tcW w:w="3681" w:type="dxa"/>
          </w:tcPr>
          <w:p w14:paraId="4C4E000D" w14:textId="77777777" w:rsidR="004B537D" w:rsidRPr="008C6E92" w:rsidRDefault="004B537D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Ixodes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ricinus</w:t>
            </w:r>
            <w:proofErr w:type="spellEnd"/>
          </w:p>
        </w:tc>
        <w:tc>
          <w:tcPr>
            <w:tcW w:w="3118" w:type="dxa"/>
          </w:tcPr>
          <w:p w14:paraId="6764D819" w14:textId="77777777" w:rsidR="004B537D" w:rsidRPr="00F37DD8" w:rsidRDefault="004B537D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D8">
              <w:rPr>
                <w:rFonts w:ascii="Times New Roman" w:hAnsi="Times New Roman" w:cs="Times New Roman"/>
                <w:sz w:val="24"/>
                <w:szCs w:val="24"/>
              </w:rPr>
              <w:t>JAB77866.1</w:t>
            </w:r>
          </w:p>
        </w:tc>
      </w:tr>
      <w:tr w:rsidR="004B537D" w:rsidRPr="008C6E92" w14:paraId="6EAECF15" w14:textId="77777777" w:rsidTr="0005367C">
        <w:tc>
          <w:tcPr>
            <w:tcW w:w="3681" w:type="dxa"/>
            <w:tcBorders>
              <w:bottom w:val="single" w:sz="4" w:space="0" w:color="auto"/>
            </w:tcBorders>
          </w:tcPr>
          <w:p w14:paraId="34CB2D19" w14:textId="77777777" w:rsidR="004B537D" w:rsidRPr="008C6E92" w:rsidRDefault="004B537D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Ixodes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persulcatus</w:t>
            </w:r>
            <w:proofErr w:type="spellEnd"/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718DF9A3" w14:textId="77777777" w:rsidR="004B537D" w:rsidRPr="00F37DD8" w:rsidRDefault="004B537D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D8">
              <w:rPr>
                <w:rFonts w:ascii="Times New Roman" w:hAnsi="Times New Roman" w:cs="Times New Roman"/>
                <w:sz w:val="24"/>
                <w:szCs w:val="24"/>
              </w:rPr>
              <w:t>BAH09304.1</w:t>
            </w:r>
          </w:p>
        </w:tc>
      </w:tr>
      <w:tr w:rsidR="004B537D" w:rsidRPr="008C6E92" w14:paraId="5E0CB523" w14:textId="77777777" w:rsidTr="0005367C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434B55FC" w14:textId="77777777" w:rsidR="004B537D" w:rsidRPr="008C6E92" w:rsidRDefault="004B537D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Amblyomma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americanum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3C2E7A0A" w14:textId="77777777" w:rsidR="004B537D" w:rsidRPr="00F37DD8" w:rsidRDefault="004B537D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D8">
              <w:rPr>
                <w:rFonts w:ascii="Times New Roman" w:hAnsi="Times New Roman" w:cs="Times New Roman"/>
                <w:sz w:val="24"/>
                <w:szCs w:val="24"/>
              </w:rPr>
              <w:t>JAG92207.1</w:t>
            </w:r>
          </w:p>
        </w:tc>
      </w:tr>
      <w:tr w:rsidR="004B537D" w:rsidRPr="008C6E92" w14:paraId="3C92871F" w14:textId="77777777" w:rsidTr="0005367C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288DE1F3" w14:textId="77777777" w:rsidR="004B537D" w:rsidRPr="008C6E92" w:rsidRDefault="004B537D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Amblyomma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cajennense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6621DFC5" w14:textId="77777777" w:rsidR="004B537D" w:rsidRPr="00F37DD8" w:rsidRDefault="004B537D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DD8">
              <w:rPr>
                <w:rFonts w:ascii="Times New Roman" w:hAnsi="Times New Roman" w:cs="Times New Roman"/>
                <w:sz w:val="24"/>
                <w:szCs w:val="24"/>
              </w:rPr>
              <w:t>JAC22454.1</w:t>
            </w:r>
          </w:p>
        </w:tc>
      </w:tr>
      <w:tr w:rsidR="004B537D" w:rsidRPr="008C6E92" w14:paraId="2DB3EAFD" w14:textId="77777777" w:rsidTr="0005367C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5C568215" w14:textId="77777777" w:rsidR="004B537D" w:rsidRPr="008C6E92" w:rsidRDefault="004B537D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Amblyomma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parvum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DC946F4" w14:textId="77777777" w:rsidR="004B537D" w:rsidRPr="008C6E92" w:rsidRDefault="004B537D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E92">
              <w:rPr>
                <w:rFonts w:ascii="Times New Roman" w:hAnsi="Times New Roman" w:cs="Times New Roman"/>
                <w:sz w:val="24"/>
                <w:szCs w:val="24"/>
              </w:rPr>
              <w:t>JAC24893.1</w:t>
            </w:r>
          </w:p>
        </w:tc>
      </w:tr>
      <w:tr w:rsidR="004B537D" w:rsidRPr="008C6E92" w14:paraId="785FC3DD" w14:textId="77777777" w:rsidTr="0005367C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6A4AB88F" w14:textId="77777777" w:rsidR="004B537D" w:rsidRPr="008C6E92" w:rsidRDefault="004B537D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Amblyomma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rist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F973F2F" w14:textId="77777777" w:rsidR="004B537D" w:rsidRPr="008C6E92" w:rsidRDefault="004B537D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E92">
              <w:rPr>
                <w:rFonts w:ascii="Times New Roman" w:hAnsi="Times New Roman" w:cs="Times New Roman"/>
                <w:sz w:val="24"/>
                <w:szCs w:val="24"/>
              </w:rPr>
              <w:t>JAC30338.1</w:t>
            </w:r>
          </w:p>
        </w:tc>
      </w:tr>
      <w:tr w:rsidR="004B537D" w:rsidRPr="008C6E92" w14:paraId="10000839" w14:textId="77777777" w:rsidTr="0005367C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0CE9F4AB" w14:textId="77777777" w:rsidR="004B537D" w:rsidRPr="008C6E92" w:rsidRDefault="004B537D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Androctonus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icolor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65BEF82" w14:textId="77777777" w:rsidR="004B537D" w:rsidRPr="008C6E92" w:rsidRDefault="004B537D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E92">
              <w:rPr>
                <w:rFonts w:ascii="Times New Roman" w:hAnsi="Times New Roman" w:cs="Times New Roman"/>
                <w:sz w:val="24"/>
                <w:szCs w:val="24"/>
              </w:rPr>
              <w:t>AIX87626.1</w:t>
            </w:r>
          </w:p>
        </w:tc>
      </w:tr>
      <w:tr w:rsidR="004B537D" w:rsidRPr="008C6E92" w14:paraId="2A51C3B1" w14:textId="77777777" w:rsidTr="0005367C">
        <w:trPr>
          <w:trHeight w:val="70"/>
        </w:trPr>
        <w:tc>
          <w:tcPr>
            <w:tcW w:w="67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483CCF" w14:textId="7D0B8346" w:rsidR="004B537D" w:rsidRPr="008C6E92" w:rsidRDefault="004B537D" w:rsidP="002348E9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icroplusin</w:t>
            </w:r>
            <w:proofErr w:type="spellEnd"/>
            <w:r w:rsidR="00241F3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241F3C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(Fig</w:t>
            </w:r>
            <w:r w:rsidR="002348E9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ure</w:t>
            </w:r>
            <w:r w:rsidR="00241F3C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 6)</w:t>
            </w:r>
          </w:p>
        </w:tc>
      </w:tr>
      <w:tr w:rsidR="004B537D" w:rsidRPr="008C6E92" w14:paraId="25B67582" w14:textId="77777777" w:rsidTr="0005367C">
        <w:tc>
          <w:tcPr>
            <w:tcW w:w="3681" w:type="dxa"/>
          </w:tcPr>
          <w:p w14:paraId="1DCD25C2" w14:textId="77777777" w:rsidR="004B537D" w:rsidRPr="008C6E92" w:rsidRDefault="004B537D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mblyomma</w:t>
            </w:r>
            <w:proofErr w:type="spellEnd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cajennense</w:t>
            </w:r>
            <w:proofErr w:type="spellEnd"/>
          </w:p>
        </w:tc>
        <w:tc>
          <w:tcPr>
            <w:tcW w:w="3118" w:type="dxa"/>
          </w:tcPr>
          <w:p w14:paraId="622E4FC0" w14:textId="77777777" w:rsidR="004B537D" w:rsidRPr="0027416C" w:rsidRDefault="004B537D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JAC23772.1</w:t>
            </w:r>
          </w:p>
        </w:tc>
      </w:tr>
      <w:tr w:rsidR="004B537D" w:rsidRPr="008C6E92" w14:paraId="2AA1CF0A" w14:textId="77777777" w:rsidTr="0005367C">
        <w:tc>
          <w:tcPr>
            <w:tcW w:w="3681" w:type="dxa"/>
          </w:tcPr>
          <w:p w14:paraId="63C6C042" w14:textId="77777777" w:rsidR="004B537D" w:rsidRPr="008C6E92" w:rsidRDefault="004B537D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mblyomma</w:t>
            </w:r>
            <w:proofErr w:type="spellEnd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mericanum</w:t>
            </w:r>
            <w:proofErr w:type="spellEnd"/>
          </w:p>
        </w:tc>
        <w:tc>
          <w:tcPr>
            <w:tcW w:w="3118" w:type="dxa"/>
          </w:tcPr>
          <w:p w14:paraId="5ACAA17B" w14:textId="77777777" w:rsidR="004B537D" w:rsidRPr="0027416C" w:rsidRDefault="004B537D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JAG91859.1</w:t>
            </w:r>
          </w:p>
        </w:tc>
      </w:tr>
      <w:tr w:rsidR="004B537D" w:rsidRPr="008C6E92" w14:paraId="45F490F8" w14:textId="77777777" w:rsidTr="0005367C">
        <w:tc>
          <w:tcPr>
            <w:tcW w:w="3681" w:type="dxa"/>
          </w:tcPr>
          <w:p w14:paraId="1C9086EE" w14:textId="77777777" w:rsidR="004B537D" w:rsidRPr="008C6E92" w:rsidRDefault="004B537D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 w:eastAsia="pt-BR"/>
              </w:rPr>
              <w:t>Amblyomma</w:t>
            </w:r>
            <w:proofErr w:type="spellEnd"/>
            <w:r w:rsidRPr="008C6E9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pt-BR" w:eastAsia="pt-BR"/>
              </w:rPr>
              <w:t xml:space="preserve"> triste</w:t>
            </w:r>
          </w:p>
        </w:tc>
        <w:tc>
          <w:tcPr>
            <w:tcW w:w="3118" w:type="dxa"/>
          </w:tcPr>
          <w:p w14:paraId="6F951932" w14:textId="77777777" w:rsidR="004B537D" w:rsidRPr="0027416C" w:rsidRDefault="004B537D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JAC30433.1</w:t>
            </w:r>
          </w:p>
        </w:tc>
      </w:tr>
      <w:tr w:rsidR="004B537D" w:rsidRPr="008C6E92" w14:paraId="2A4BEFD7" w14:textId="77777777" w:rsidTr="0005367C">
        <w:tc>
          <w:tcPr>
            <w:tcW w:w="3681" w:type="dxa"/>
          </w:tcPr>
          <w:p w14:paraId="526A5308" w14:textId="77777777" w:rsidR="004B537D" w:rsidRPr="008C6E92" w:rsidRDefault="00FC0210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hyperlink r:id="rId13" w:anchor="alnHdr_427776963" w:tooltip="Go to alignment for Putative microplusin-like antibacteral peptide [Rhipicephalus pulchellus]" w:history="1">
              <w:proofErr w:type="spellStart"/>
              <w:r w:rsidR="004B537D" w:rsidRPr="008C6E92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val="pt-BR" w:eastAsia="pt-BR"/>
                </w:rPr>
                <w:t>Rhipicephalus</w:t>
              </w:r>
              <w:proofErr w:type="spellEnd"/>
              <w:r w:rsidR="004B537D" w:rsidRPr="008C6E92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val="pt-BR" w:eastAsia="pt-BR"/>
                </w:rPr>
                <w:t xml:space="preserve"> </w:t>
              </w:r>
              <w:proofErr w:type="spellStart"/>
              <w:r w:rsidR="004B537D" w:rsidRPr="008C6E92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val="pt-BR" w:eastAsia="pt-BR"/>
                </w:rPr>
                <w:t>pulchellus</w:t>
              </w:r>
              <w:proofErr w:type="spellEnd"/>
            </w:hyperlink>
          </w:p>
        </w:tc>
        <w:tc>
          <w:tcPr>
            <w:tcW w:w="3118" w:type="dxa"/>
          </w:tcPr>
          <w:p w14:paraId="54004B0C" w14:textId="77777777" w:rsidR="004B537D" w:rsidRPr="0027416C" w:rsidRDefault="004B537D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JAA53933.1</w:t>
            </w:r>
          </w:p>
        </w:tc>
      </w:tr>
      <w:tr w:rsidR="004B537D" w:rsidRPr="008C6E92" w14:paraId="16160A64" w14:textId="77777777" w:rsidTr="0005367C">
        <w:tc>
          <w:tcPr>
            <w:tcW w:w="3681" w:type="dxa"/>
            <w:tcBorders>
              <w:bottom w:val="single" w:sz="4" w:space="0" w:color="auto"/>
            </w:tcBorders>
          </w:tcPr>
          <w:p w14:paraId="3E3CD4D6" w14:textId="77777777" w:rsidR="004B537D" w:rsidRPr="008C6E92" w:rsidRDefault="004B537D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Rhipicephalus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appendiculatu</w:t>
            </w:r>
            <w:proofErr w:type="spellEnd"/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3EBDE564" w14:textId="77777777" w:rsidR="004B537D" w:rsidRPr="0027416C" w:rsidRDefault="004B537D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JAP82083.1</w:t>
            </w:r>
          </w:p>
        </w:tc>
      </w:tr>
      <w:tr w:rsidR="004B537D" w:rsidRPr="008C6E92" w14:paraId="74777028" w14:textId="77777777" w:rsidTr="0005367C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669968BB" w14:textId="77777777" w:rsidR="004B537D" w:rsidRPr="008C6E92" w:rsidRDefault="004B537D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>Hyalomma</w:t>
            </w:r>
            <w:proofErr w:type="spellEnd"/>
            <w:r w:rsidRPr="008C6E9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xcavatum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2653B5F0" w14:textId="77777777" w:rsidR="004B537D" w:rsidRPr="0027416C" w:rsidRDefault="004B537D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JAP63708.1</w:t>
            </w:r>
          </w:p>
        </w:tc>
      </w:tr>
      <w:tr w:rsidR="004B537D" w:rsidRPr="008C6E92" w14:paraId="63A5B1D3" w14:textId="77777777" w:rsidTr="0005367C">
        <w:tc>
          <w:tcPr>
            <w:tcW w:w="3681" w:type="dxa"/>
          </w:tcPr>
          <w:p w14:paraId="2516A2AC" w14:textId="77777777" w:rsidR="004B537D" w:rsidRPr="008C6E92" w:rsidRDefault="004B537D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mblyomma</w:t>
            </w:r>
            <w:proofErr w:type="spellEnd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ureolatum</w:t>
            </w:r>
            <w:proofErr w:type="spellEnd"/>
          </w:p>
        </w:tc>
        <w:tc>
          <w:tcPr>
            <w:tcW w:w="3118" w:type="dxa"/>
          </w:tcPr>
          <w:p w14:paraId="706B68F0" w14:textId="77777777" w:rsidR="004B537D" w:rsidRPr="0027416C" w:rsidRDefault="004B537D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JAT91325.1</w:t>
            </w:r>
          </w:p>
        </w:tc>
      </w:tr>
      <w:tr w:rsidR="004B537D" w:rsidRPr="008C6E92" w14:paraId="3CF437A2" w14:textId="77777777" w:rsidTr="0005367C">
        <w:tc>
          <w:tcPr>
            <w:tcW w:w="3681" w:type="dxa"/>
          </w:tcPr>
          <w:p w14:paraId="66A3E88E" w14:textId="77777777" w:rsidR="004B537D" w:rsidRPr="008C6E92" w:rsidRDefault="004B537D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mblyomma</w:t>
            </w:r>
            <w:proofErr w:type="spellEnd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parvum</w:t>
            </w:r>
            <w:proofErr w:type="spellEnd"/>
          </w:p>
        </w:tc>
        <w:tc>
          <w:tcPr>
            <w:tcW w:w="3118" w:type="dxa"/>
          </w:tcPr>
          <w:p w14:paraId="391D87EC" w14:textId="77777777" w:rsidR="004B537D" w:rsidRPr="0027416C" w:rsidRDefault="004B537D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16C">
              <w:rPr>
                <w:rFonts w:ascii="Times New Roman" w:hAnsi="Times New Roman" w:cs="Times New Roman"/>
                <w:sz w:val="24"/>
                <w:szCs w:val="24"/>
              </w:rPr>
              <w:t>AC26578.1</w:t>
            </w:r>
          </w:p>
        </w:tc>
      </w:tr>
      <w:tr w:rsidR="004B537D" w:rsidRPr="008C6E92" w14:paraId="3C98A2DF" w14:textId="77777777" w:rsidTr="0005367C">
        <w:tc>
          <w:tcPr>
            <w:tcW w:w="3681" w:type="dxa"/>
          </w:tcPr>
          <w:p w14:paraId="000725F6" w14:textId="77777777" w:rsidR="004B537D" w:rsidRPr="008C6E92" w:rsidRDefault="004B537D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Amblyomma</w:t>
            </w:r>
            <w:proofErr w:type="spellEnd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proofErr w:type="spellStart"/>
            <w:r w:rsidRPr="008C6E9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pt-BR" w:eastAsia="pt-BR"/>
              </w:rPr>
              <w:t>maculatum</w:t>
            </w:r>
            <w:proofErr w:type="spellEnd"/>
          </w:p>
        </w:tc>
        <w:tc>
          <w:tcPr>
            <w:tcW w:w="3118" w:type="dxa"/>
          </w:tcPr>
          <w:p w14:paraId="2D47F542" w14:textId="77777777" w:rsidR="004B537D" w:rsidRPr="0027416C" w:rsidRDefault="004B537D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41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EO36119.1</w:t>
            </w:r>
          </w:p>
        </w:tc>
      </w:tr>
      <w:tr w:rsidR="004B537D" w:rsidRPr="008C6E92" w14:paraId="045DAA28" w14:textId="77777777" w:rsidTr="0005367C">
        <w:tc>
          <w:tcPr>
            <w:tcW w:w="3681" w:type="dxa"/>
            <w:tcBorders>
              <w:bottom w:val="single" w:sz="4" w:space="0" w:color="auto"/>
            </w:tcBorders>
          </w:tcPr>
          <w:p w14:paraId="46AD0779" w14:textId="77777777" w:rsidR="004B537D" w:rsidRPr="008C6E92" w:rsidRDefault="00FC0210" w:rsidP="004B537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hyperlink r:id="rId14" w:anchor="alnHdr_629510454" w:tooltip="Go to alignment for microplusin-like 2 [Rhipicephalus microplus]" w:history="1">
              <w:proofErr w:type="spellStart"/>
              <w:r w:rsidR="004B537D" w:rsidRPr="008C6E92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val="pt-BR" w:eastAsia="pt-BR"/>
                </w:rPr>
                <w:t>Rhipicephalus</w:t>
              </w:r>
              <w:proofErr w:type="spellEnd"/>
              <w:r w:rsidR="004B537D" w:rsidRPr="008C6E92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val="pt-BR" w:eastAsia="pt-BR"/>
                </w:rPr>
                <w:t xml:space="preserve"> </w:t>
              </w:r>
              <w:proofErr w:type="spellStart"/>
              <w:r w:rsidR="004B537D" w:rsidRPr="008C6E92">
                <w:rPr>
                  <w:rFonts w:ascii="Times New Roman" w:eastAsia="Times New Roman" w:hAnsi="Times New Roman" w:cs="Times New Roman"/>
                  <w:i/>
                  <w:iCs/>
                  <w:color w:val="000000"/>
                  <w:sz w:val="24"/>
                  <w:szCs w:val="24"/>
                  <w:lang w:val="pt-BR" w:eastAsia="pt-BR"/>
                </w:rPr>
                <w:t>microplus</w:t>
              </w:r>
              <w:proofErr w:type="spellEnd"/>
            </w:hyperlink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77048B37" w14:textId="77777777" w:rsidR="004B537D" w:rsidRPr="0027416C" w:rsidRDefault="00FC0210" w:rsidP="004B53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tooltip="Show report for JAC59074.1" w:history="1">
              <w:r w:rsidR="004B537D" w:rsidRPr="0027416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pt-BR" w:eastAsia="pt-BR"/>
                </w:rPr>
                <w:t>JAC59074.1</w:t>
              </w:r>
            </w:hyperlink>
          </w:p>
        </w:tc>
      </w:tr>
    </w:tbl>
    <w:p w14:paraId="185566AC" w14:textId="77777777" w:rsidR="00CB50EB" w:rsidRPr="00A87B47" w:rsidRDefault="00CB50EB" w:rsidP="00CB50EB"/>
    <w:sectPr w:rsidR="00CB50EB" w:rsidRPr="00A87B47" w:rsidSect="006E3CF4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B47"/>
    <w:rsid w:val="000341CD"/>
    <w:rsid w:val="00040AD1"/>
    <w:rsid w:val="00087408"/>
    <w:rsid w:val="000A052C"/>
    <w:rsid w:val="000A71FF"/>
    <w:rsid w:val="000F5C6A"/>
    <w:rsid w:val="00152B93"/>
    <w:rsid w:val="00203714"/>
    <w:rsid w:val="002348E9"/>
    <w:rsid w:val="00241F3C"/>
    <w:rsid w:val="0025284A"/>
    <w:rsid w:val="00253599"/>
    <w:rsid w:val="002607C3"/>
    <w:rsid w:val="0027416C"/>
    <w:rsid w:val="00274F35"/>
    <w:rsid w:val="002A51BE"/>
    <w:rsid w:val="00346DD6"/>
    <w:rsid w:val="003A28CF"/>
    <w:rsid w:val="003E5FF8"/>
    <w:rsid w:val="00414184"/>
    <w:rsid w:val="00461E23"/>
    <w:rsid w:val="00481532"/>
    <w:rsid w:val="004A4361"/>
    <w:rsid w:val="004B537D"/>
    <w:rsid w:val="004E49DD"/>
    <w:rsid w:val="00501ACF"/>
    <w:rsid w:val="00530457"/>
    <w:rsid w:val="00556D80"/>
    <w:rsid w:val="005A6454"/>
    <w:rsid w:val="005C170F"/>
    <w:rsid w:val="005D6E88"/>
    <w:rsid w:val="00604D89"/>
    <w:rsid w:val="006817E2"/>
    <w:rsid w:val="006D1C80"/>
    <w:rsid w:val="006E3CF4"/>
    <w:rsid w:val="006F3781"/>
    <w:rsid w:val="006F7833"/>
    <w:rsid w:val="007234D9"/>
    <w:rsid w:val="00742218"/>
    <w:rsid w:val="007D1980"/>
    <w:rsid w:val="007E13F3"/>
    <w:rsid w:val="007E1E30"/>
    <w:rsid w:val="00806F90"/>
    <w:rsid w:val="008A2131"/>
    <w:rsid w:val="008C6E92"/>
    <w:rsid w:val="008E659D"/>
    <w:rsid w:val="009256C3"/>
    <w:rsid w:val="00992C96"/>
    <w:rsid w:val="009D0D4A"/>
    <w:rsid w:val="00A76B83"/>
    <w:rsid w:val="00A87B47"/>
    <w:rsid w:val="00AE36DD"/>
    <w:rsid w:val="00AF3FEA"/>
    <w:rsid w:val="00B269D9"/>
    <w:rsid w:val="00B60BA3"/>
    <w:rsid w:val="00BA17E8"/>
    <w:rsid w:val="00BE36C1"/>
    <w:rsid w:val="00CB50EB"/>
    <w:rsid w:val="00D2764F"/>
    <w:rsid w:val="00D74CDB"/>
    <w:rsid w:val="00D904CC"/>
    <w:rsid w:val="00DF1775"/>
    <w:rsid w:val="00DF17E0"/>
    <w:rsid w:val="00E05454"/>
    <w:rsid w:val="00E20F57"/>
    <w:rsid w:val="00E73346"/>
    <w:rsid w:val="00F37DD8"/>
    <w:rsid w:val="00F45C19"/>
    <w:rsid w:val="00F95325"/>
    <w:rsid w:val="00FC0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21A7BE7"/>
  <w15:docId w15:val="{2C16E55C-EE4A-4295-820A-8367024D6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3CF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87B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semiHidden/>
    <w:unhideWhenUsed/>
    <w:rsid w:val="00CB50EB"/>
    <w:rPr>
      <w:color w:val="0563C1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41F3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41F3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52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1073700385?report=genbank&amp;log$=prottop&amp;blast_rank=16&amp;RID=PU19E94R015" TargetMode="External"/><Relationship Id="rId13" Type="http://schemas.openxmlformats.org/officeDocument/2006/relationships/hyperlink" Target="https://blast.ncbi.nlm.nih.gov/Blast.cgi" TargetMode="External"/><Relationship Id="rId1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rotein/427793289?report=genbank&amp;log$=prottop&amp;blast_rank=14&amp;RID=PU19E94R015" TargetMode="External"/><Relationship Id="rId12" Type="http://schemas.openxmlformats.org/officeDocument/2006/relationships/hyperlink" Target="https://www.ncbi.nlm.nih.gov/protein/961309651?report=genbank&amp;log$=prottop&amp;blast_rank=9&amp;RID=PZPX68HP016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20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604808737?report=genbank&amp;log$=prottop&amp;blast_rank=11&amp;RID=PU19E94R015" TargetMode="External"/><Relationship Id="rId11" Type="http://schemas.openxmlformats.org/officeDocument/2006/relationships/hyperlink" Target="https://www.ncbi.nlm.nih.gov/protein/604816883?report=genbank&amp;log$=prottop&amp;blast_rank=23&amp;RID=PU19E94R015" TargetMode="External"/><Relationship Id="rId5" Type="http://schemas.openxmlformats.org/officeDocument/2006/relationships/hyperlink" Target="https://www.ncbi.nlm.nih.gov/protein/196476608?report=genbank&amp;log$=prottop&amp;blast_rank=9&amp;RID=PU19E94R015" TargetMode="External"/><Relationship Id="rId15" Type="http://schemas.openxmlformats.org/officeDocument/2006/relationships/hyperlink" Target="https://www.ncbi.nlm.nih.gov/protein/629510452?report=genbank&amp;log$=prottop&amp;blast_rank=30&amp;RID=PTXTCJWM014" TargetMode="External"/><Relationship Id="rId10" Type="http://schemas.openxmlformats.org/officeDocument/2006/relationships/hyperlink" Target="https://www.ncbi.nlm.nih.gov/protein/1202282436?report=genbank&amp;log$=prottop&amp;blast_rank=58&amp;RID=PU19E94R015" TargetMode="External"/><Relationship Id="rId19" Type="http://schemas.openxmlformats.org/officeDocument/2006/relationships/customXml" Target="../customXml/item2.xml"/><Relationship Id="rId4" Type="http://schemas.openxmlformats.org/officeDocument/2006/relationships/hyperlink" Target="https://www.ncbi.nlm.nih.gov/protein/604793212?report=genbank&amp;log$=prottop&amp;blast_rank=2&amp;RID=PU19E94R015" TargetMode="External"/><Relationship Id="rId9" Type="http://schemas.openxmlformats.org/officeDocument/2006/relationships/hyperlink" Target="https://www.ncbi.nlm.nih.gov/protein/556069881?report=genbank&amp;log$=prottop&amp;blast_rank=48&amp;RID=PU19E94R015" TargetMode="External"/><Relationship Id="rId14" Type="http://schemas.openxmlformats.org/officeDocument/2006/relationships/hyperlink" Target="https://blast.ncbi.nlm.nih.gov/Blast.cgi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FF4098FA-82F9-4A40-BAA3-E1119279B6CD}"/>
</file>

<file path=customXml/itemProps2.xml><?xml version="1.0" encoding="utf-8"?>
<ds:datastoreItem xmlns:ds="http://schemas.openxmlformats.org/officeDocument/2006/customXml" ds:itemID="{10E2118E-7289-47CF-91C7-6EBED3C261EB}"/>
</file>

<file path=customXml/itemProps3.xml><?xml version="1.0" encoding="utf-8"?>
<ds:datastoreItem xmlns:ds="http://schemas.openxmlformats.org/officeDocument/2006/customXml" ds:itemID="{CB90ACCD-0A19-474A-8EAC-955699D54DA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71</Words>
  <Characters>3259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</dc:creator>
  <cp:lastModifiedBy>Andréa</cp:lastModifiedBy>
  <cp:revision>6</cp:revision>
  <dcterms:created xsi:type="dcterms:W3CDTF">2017-09-03T19:44:00Z</dcterms:created>
  <dcterms:modified xsi:type="dcterms:W3CDTF">2017-09-15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